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4607" w:rsidRPr="00885EB1" w:rsidRDefault="007B3F11" w:rsidP="006000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5EB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885E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84607" w:rsidRPr="00885EB1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885EB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84607" w:rsidRPr="00885EB1">
        <w:rPr>
          <w:rFonts w:ascii="Times New Roman" w:hAnsi="Times New Roman" w:cs="Times New Roman"/>
          <w:b/>
          <w:bCs/>
          <w:sz w:val="20"/>
          <w:szCs w:val="20"/>
        </w:rPr>
        <w:t xml:space="preserve"> Name and daily dose of Chinese herbal medicine used in the study.</w:t>
      </w:r>
    </w:p>
    <w:tbl>
      <w:tblPr>
        <w:tblStyle w:val="a3"/>
        <w:tblW w:w="6941" w:type="dxa"/>
        <w:jc w:val="center"/>
        <w:tblLook w:val="04A0" w:firstRow="1" w:lastRow="0" w:firstColumn="1" w:lastColumn="0" w:noHBand="0" w:noVBand="1"/>
      </w:tblPr>
      <w:tblGrid>
        <w:gridCol w:w="3964"/>
        <w:gridCol w:w="2977"/>
      </w:tblGrid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 dose/g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Astragali radix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Herba Cynomorii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Rhizoma Curculiginis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Scrophulariae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Codono</w:t>
            </w:r>
            <w:bookmarkStart w:id="0" w:name="_GoBack"/>
            <w:bookmarkEnd w:id="0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psis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Cortex Phellodendri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Pericarpium Citri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reticulatae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hizoma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Atractylodis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Ophiopogonis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Angelicae</w:t>
            </w:r>
            <w:proofErr w:type="spellEnd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Bupleuri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Fructus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Amomi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Glycyrrhizae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hizoma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Cimicifugae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hizoma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Atracylodis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Endothelium Corneum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Gigeriae</w:t>
            </w:r>
            <w:proofErr w:type="spellEnd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 Galli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Semen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Sojae</w:t>
            </w:r>
            <w:proofErr w:type="spellEnd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Preparatum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Poria</w:t>
            </w:r>
            <w:proofErr w:type="spellEnd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Hostwood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Medicated Leaven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Rehmanniae</w:t>
            </w:r>
            <w:proofErr w:type="spellEnd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Recen</w:t>
            </w:r>
            <w:proofErr w:type="spellEnd"/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4607" w:rsidRPr="00885EB1" w:rsidTr="00727ABA">
        <w:trPr>
          <w:trHeight w:val="490"/>
          <w:jc w:val="center"/>
        </w:trPr>
        <w:tc>
          <w:tcPr>
            <w:tcW w:w="3964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Actinolite</w:t>
            </w:r>
          </w:p>
        </w:tc>
        <w:tc>
          <w:tcPr>
            <w:tcW w:w="2977" w:type="dxa"/>
            <w:vAlign w:val="center"/>
          </w:tcPr>
          <w:p w:rsidR="00784607" w:rsidRPr="00885EB1" w:rsidRDefault="00784607" w:rsidP="00727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E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:rsidR="00784607" w:rsidRPr="00BA3331" w:rsidRDefault="00784607" w:rsidP="00BA3331">
      <w:pPr>
        <w:rPr>
          <w:rFonts w:ascii="Times New Roman" w:hAnsi="Times New Roman" w:cs="Times New Roman"/>
        </w:rPr>
      </w:pPr>
    </w:p>
    <w:sectPr w:rsidR="00784607" w:rsidRPr="00BA3331" w:rsidSect="000B64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E5"/>
    <w:rsid w:val="00022380"/>
    <w:rsid w:val="00034EA2"/>
    <w:rsid w:val="00053A62"/>
    <w:rsid w:val="00095FB3"/>
    <w:rsid w:val="000B64FE"/>
    <w:rsid w:val="000E553F"/>
    <w:rsid w:val="00113410"/>
    <w:rsid w:val="00122AD1"/>
    <w:rsid w:val="00134B1D"/>
    <w:rsid w:val="001B1CF4"/>
    <w:rsid w:val="001D5181"/>
    <w:rsid w:val="001E7AA4"/>
    <w:rsid w:val="00251D5B"/>
    <w:rsid w:val="00296B63"/>
    <w:rsid w:val="002E51CF"/>
    <w:rsid w:val="002F79C3"/>
    <w:rsid w:val="003148CB"/>
    <w:rsid w:val="00342718"/>
    <w:rsid w:val="003A707B"/>
    <w:rsid w:val="003C10E5"/>
    <w:rsid w:val="003E7047"/>
    <w:rsid w:val="00433D8C"/>
    <w:rsid w:val="00451383"/>
    <w:rsid w:val="004973DE"/>
    <w:rsid w:val="004A19D1"/>
    <w:rsid w:val="00541F5F"/>
    <w:rsid w:val="005B577B"/>
    <w:rsid w:val="005F00E1"/>
    <w:rsid w:val="005F2557"/>
    <w:rsid w:val="00600095"/>
    <w:rsid w:val="00620671"/>
    <w:rsid w:val="00690A57"/>
    <w:rsid w:val="006E02B4"/>
    <w:rsid w:val="00720A0C"/>
    <w:rsid w:val="007260BB"/>
    <w:rsid w:val="00761424"/>
    <w:rsid w:val="00776EEE"/>
    <w:rsid w:val="00784607"/>
    <w:rsid w:val="00794E71"/>
    <w:rsid w:val="007B3F11"/>
    <w:rsid w:val="007F3D49"/>
    <w:rsid w:val="0084736E"/>
    <w:rsid w:val="0087669F"/>
    <w:rsid w:val="00884884"/>
    <w:rsid w:val="00885EB1"/>
    <w:rsid w:val="008A7AA1"/>
    <w:rsid w:val="008C7AB4"/>
    <w:rsid w:val="008D699E"/>
    <w:rsid w:val="008F1D88"/>
    <w:rsid w:val="0092288C"/>
    <w:rsid w:val="00950FED"/>
    <w:rsid w:val="009918BC"/>
    <w:rsid w:val="00A818B3"/>
    <w:rsid w:val="00A82415"/>
    <w:rsid w:val="00B341CE"/>
    <w:rsid w:val="00B975ED"/>
    <w:rsid w:val="00BA3331"/>
    <w:rsid w:val="00C22F0D"/>
    <w:rsid w:val="00C235EF"/>
    <w:rsid w:val="00C34B7B"/>
    <w:rsid w:val="00C817A0"/>
    <w:rsid w:val="00D41682"/>
    <w:rsid w:val="00D530BE"/>
    <w:rsid w:val="00DA752E"/>
    <w:rsid w:val="00DC0776"/>
    <w:rsid w:val="00E2236F"/>
    <w:rsid w:val="00E24F87"/>
    <w:rsid w:val="00E47BDD"/>
    <w:rsid w:val="00E56758"/>
    <w:rsid w:val="00E64817"/>
    <w:rsid w:val="00EA6889"/>
    <w:rsid w:val="00EC3F9F"/>
    <w:rsid w:val="00ED0D0B"/>
    <w:rsid w:val="00EE26A5"/>
    <w:rsid w:val="00F11E38"/>
    <w:rsid w:val="00F85D43"/>
    <w:rsid w:val="00FA46C7"/>
    <w:rsid w:val="00FD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65A85"/>
  <w15:chartTrackingRefBased/>
  <w15:docId w15:val="{854AC6F8-D8D2-D049-8AD5-46BA559A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3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QIDAN</dc:creator>
  <cp:keywords/>
  <dc:description/>
  <cp:lastModifiedBy>WEN QIDAN</cp:lastModifiedBy>
  <cp:revision>19</cp:revision>
  <dcterms:created xsi:type="dcterms:W3CDTF">2022-08-30T04:11:00Z</dcterms:created>
  <dcterms:modified xsi:type="dcterms:W3CDTF">2023-11-13T05:29:00Z</dcterms:modified>
</cp:coreProperties>
</file>